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4. Process accuracy with group I marker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766050" cy="50412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5920" cy="5041440"/>
                          <a:chOff x="0" y="0"/>
                          <a:chExt cx="7765920" cy="50414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7765920" cy="5041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80640" y="499680"/>
                            <a:ext cx="7446600" cy="2315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7413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73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537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040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597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161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721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85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788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352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916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4768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396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2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396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396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39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27936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793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2793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4132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4132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13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1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1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1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440" y="553320"/>
                              <a:ext cx="1148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5533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5533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5533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69300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6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69300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6930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693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693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8269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UC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8269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826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8269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8269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95580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96660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/30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9666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966600"/>
                              <a:ext cx="1339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96660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960" y="1106280"/>
                              <a:ext cx="45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3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6400" y="110628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1106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106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440" y="1245960"/>
                              <a:ext cx="1148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2459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245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12459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29440" y="1379880"/>
                              <a:ext cx="272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, m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379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379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379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151956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519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519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1519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64844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6400" y="165924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16592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165924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7931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6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6400" y="179316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179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79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179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932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93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193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93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20728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5, m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072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072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2072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2072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221256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212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38520" y="2212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212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2212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5760" y="64080"/>
                            <a:ext cx="7722720" cy="49611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5441400" y="2648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7440" y="2648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26481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880" y="277056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278208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6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88240" y="27820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69200" y="27820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75960" y="278208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3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5280" y="29217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6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292176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29217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29217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95960" y="29217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7440" y="29217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5280" y="306144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306144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0614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0614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061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30614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920" y="319464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1946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1946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194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31946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920" y="333432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3343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3343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334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33343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88240" y="3474000"/>
                              <a:ext cx="89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9538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474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474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3474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8840" y="3613680"/>
                              <a:ext cx="45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0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361368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6136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613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95960" y="3613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7440" y="3613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3613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374796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8, m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7479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69080" y="37479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95960" y="3747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7440" y="3747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3747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61920" y="388764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38876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46040" y="38876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95960" y="38876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75760" y="38876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97440" y="38876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38876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880" y="401652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402156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7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88240" y="4021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69200" y="4021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75960" y="402156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04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5280" y="416124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3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416124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41612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264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904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4161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41612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4320" y="4300920"/>
                              <a:ext cx="272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_1u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4300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713400" y="4300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69080" y="4300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904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4300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4300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44406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264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904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4440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44406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5640" y="4580280"/>
                              <a:ext cx="384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0_0.4ul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07880" y="4580280"/>
                              <a:ext cx="452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extra samp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57360" y="4580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6660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264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904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4580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15640" y="4580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47142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0352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1020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264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7904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2932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8500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1400" y="47142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47142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4880" y="484308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1280" y="485388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12000" y="4853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92960" y="4853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75960" y="485388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.6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09000" y="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104000" y="29088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5S3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815720" y="29088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6S2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522400" y="29088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7S4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190560" y="139680"/>
                              <a:ext cx="7124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# of Alleles with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076440" y="261720"/>
                              <a:ext cx="944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Dinucleotide Repeats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40320" y="389880"/>
                              <a:ext cx="407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nalyz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116480" y="139680"/>
                              <a:ext cx="5716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% Deviation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82280" y="261720"/>
                              <a:ext cx="64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from Expect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8680" y="139680"/>
                              <a:ext cx="329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jec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40600" y="139680"/>
                              <a:ext cx="41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un D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41440" y="139680"/>
                              <a:ext cx="187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# of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3600" y="26172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lone(s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0040" y="127800"/>
                              <a:ext cx="11271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icrosatellite Marke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14200" y="290880"/>
                              <a:ext cx="255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20160" y="290880"/>
                              <a:ext cx="255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68160" y="290880"/>
                              <a:ext cx="3855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3S36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22040"/>
                              <a:ext cx="1769040" cy="12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6680" y="122040"/>
                              <a:ext cx="42451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6680" y="122040"/>
                              <a:ext cx="4245120" cy="12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792440" y="46548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65480"/>
                            <a:ext cx="1401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6051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605160"/>
                            <a:ext cx="176904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6051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605160"/>
                            <a:ext cx="140148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6051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605160"/>
                            <a:ext cx="282564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8787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87876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8787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87876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8787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87876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1523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15236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1523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15236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1523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15236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29240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29240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29240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29240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29240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29240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43208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43208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43208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43208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43208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43208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5717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157176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5717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157176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5717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157176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1189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11896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1189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11896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1189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11896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25864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25864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25864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25864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25864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25864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8119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81196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8119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81196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8119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81196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95164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295164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95164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295164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95164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295164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08484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084840"/>
                            <a:ext cx="176904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308484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3084840"/>
                            <a:ext cx="140148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308484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3084840"/>
                            <a:ext cx="282564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63780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3637800"/>
                            <a:ext cx="176904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363780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3637800"/>
                            <a:ext cx="140148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363780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3637800"/>
                            <a:ext cx="282564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05144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05144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05144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05144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05144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05144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19112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19112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19112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19112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19112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19112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88376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4883760"/>
                            <a:ext cx="17690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88376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4883760"/>
                            <a:ext cx="140148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88376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883760"/>
                            <a:ext cx="282564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5017680"/>
                            <a:ext cx="17690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5017680"/>
                            <a:ext cx="17690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5017680"/>
                            <a:ext cx="140148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5017680"/>
                            <a:ext cx="140148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501768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5017680"/>
                            <a:ext cx="282564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5029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760" cy="5029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4760" y="5760"/>
                            <a:ext cx="720" cy="50234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754760" y="5760"/>
                            <a:ext cx="11520" cy="5023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4520" y="198000"/>
                            <a:ext cx="720" cy="4831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94520" y="198000"/>
                            <a:ext cx="11520" cy="4831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4480" y="198000"/>
                            <a:ext cx="720" cy="4831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4480" y="198000"/>
                            <a:ext cx="5760" cy="4831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4800" y="186120"/>
                            <a:ext cx="17640" cy="4843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37560" y="186120"/>
                            <a:ext cx="17640" cy="48430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080" y="198000"/>
                            <a:ext cx="720" cy="4831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30080" y="198000"/>
                            <a:ext cx="12240" cy="4831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7240" y="337680"/>
                            <a:ext cx="720" cy="4691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7240" y="337680"/>
                            <a:ext cx="12240" cy="469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3920" y="337680"/>
                            <a:ext cx="17640" cy="469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2120" y="337680"/>
                            <a:ext cx="720" cy="4691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12120" y="337680"/>
                            <a:ext cx="5760" cy="469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9160" y="337680"/>
                            <a:ext cx="720" cy="4691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619160" y="337680"/>
                            <a:ext cx="11520" cy="469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0880" y="337680"/>
                            <a:ext cx="720" cy="4691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330880" y="337680"/>
                            <a:ext cx="6480" cy="469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732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7320" y="471960"/>
                            <a:ext cx="576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364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3640" y="471960"/>
                            <a:ext cx="1224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608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56080" y="471960"/>
                            <a:ext cx="576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276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262760" y="471960"/>
                            <a:ext cx="1152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520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75200" y="471960"/>
                            <a:ext cx="1152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6920" y="471960"/>
                            <a:ext cx="720" cy="4557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686920" y="471960"/>
                            <a:ext cx="6480" cy="4557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77601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60" y="0"/>
                            <a:ext cx="776016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8612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86120"/>
                            <a:ext cx="17107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92440" y="320040"/>
                            <a:ext cx="426276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65480"/>
                            <a:ext cx="282564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211920" y="465480"/>
                            <a:ext cx="282564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6051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605160"/>
                            <a:ext cx="1710720" cy="64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8787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87876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1523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15236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29240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29240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43208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43208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5717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157176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1189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11896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25864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25864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8119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81196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95164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295164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308484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3084840"/>
                            <a:ext cx="17107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363780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3637800"/>
                            <a:ext cx="17107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05144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05144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19112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19112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88376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88376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01768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01768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11.5pt;height:396.95pt" coordorigin="0,0" coordsize="12230,7939">
                <v:rect id="shape_0" stroked="f" o:allowincell="f" style="position:absolute;left:0;top:0;width:12229;height:79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27;top:787;width:11727;height:3646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2869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30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91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43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03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64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25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86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38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99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21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1007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2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1007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00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007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1227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22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122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143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143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43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43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43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43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61;top:1658;width:18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65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65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165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187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6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187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87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87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87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208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UC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208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08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08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208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2292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230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/30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230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2309;width:21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2309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;top:2529;width:70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3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2529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252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52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61;top:2749;width:18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74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74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274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33;top:2960;width:42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, m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96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96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296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3180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318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18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318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3383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3400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340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3400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3611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6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3611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361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61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361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383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83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383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383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4051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5, m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05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05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405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405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4271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27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57;top:427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27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427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9;top:101;width:12162;height:7813">
                  <v:shape id="shape_0" stroked="f" o:allowincell="f" style="position:absolute;left:8578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427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4464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4482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6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448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448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4482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3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470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6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4702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70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70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470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492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4922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92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92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492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5132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13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513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13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513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5352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35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535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35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535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5572;width:14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557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57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557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;top:5792;width:70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0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5792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79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579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579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579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579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6003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8, m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00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17;top:600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600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600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600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6223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22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622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622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30;top:622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622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622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6426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6434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7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643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643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6434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04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6654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3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6654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65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65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665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433;top:6874;width:42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_1u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87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57;top:687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17;top:687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87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687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09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09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709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41;top:7314;width:604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0_0.4ul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069;top:7314;width:712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extra samp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96;top:731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31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731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52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52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752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7728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7745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74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774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7745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.6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75;top:101;width:108;height:276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72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5S3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93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6S2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06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7S4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8;top:321;width:112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# of Alleles with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578;top:513;width:148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Dinucleotide Repeats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994;top:715;width:6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nalyz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16;top:321;width:899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% Deviatio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162;top:513;width:1008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from Expect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5;top:321;width:517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jec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33;top:321;width:654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un D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79;top:321;width:294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# of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41;top:513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lone(s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32;top:302;width:1774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icrosatellite Marke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1;top:559;width:40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93;top:559;width:40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13;top:559;width:60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3S36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9,293" to="2794,2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293;width:2785;height:1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293" to="9507,2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293;width:6684;height:1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</v:group>
                <v:line id="shape_0" from="2823,733" to="5029,7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733;width:2206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953" to="2794,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953;width:2785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953" to="5029,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953;width:2206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953" to="9507,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953;width:444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1384" to="2794,13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1384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1384" to="5029,13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1384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1384" to="9507,13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1384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1815" to="2794,18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1815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1815" to="5029,18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1815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1815" to="9507,18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1815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2035" to="2794,20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2035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2035" to="5029,20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2035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2035" to="9507,20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2035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2255" to="2794,22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2255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2255" to="5029,22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2255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2255" to="9507,22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2255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2475" to="2794,2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2475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2475" to="5029,2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2475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2475" to="9507,2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2475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3337" to="2794,33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3337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3337" to="5029,33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3337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3337" to="9507,33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3337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3557" to="2794,3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3557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3557" to="5029,3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3557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3557" to="9507,3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3557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4428" to="2794,44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4428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4428" to="5029,44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4428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4428" to="9507,44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4428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4648" to="2794,46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4648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4648" to="5029,46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4648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4648" to="9507,46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4648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4858" to="2794,48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4858;width:2785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4858" to="5029,48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4858;width:2206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4858" to="9507,48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4858;width:4449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5729" to="2794,5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5729;width:2785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5729" to="5029,5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5729;width:2206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5729" to="9507,5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5729;width:4449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6380" to="2794,63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6380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6380" to="5029,63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6380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6380" to="9507,63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6380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6600" to="2794,6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6600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6600" to="5029,6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6600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6600" to="9507,6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6600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7691" to="2794,76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7691;width:2785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7691" to="5029,76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7691;width:2206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7691" to="9507,76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7691;width:4449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7902" to="2794,79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7902;width:2785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823,7902" to="5029,79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823;top:7902;width:2206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7902" to="9507,79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7902;width:4449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0" to="0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0;top:0;width:8;height:791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212,9" to="12212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212;top:9;width:17;height:7910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251,312" to="1251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251;top:312;width:17;height:760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2023,312" to="2023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23;top:312;width:8;height:760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2795;top:293;width:27;height:762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9508;top:293;width:27;height:762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1071,312" to="11071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11071;top:312;width:18;height:760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917,532" to="3917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917;top:532;width:18;height:73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5030;top:532;width:27;height:73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161,532" to="6161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161;top:532;width:8;height:73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274,532" to="7274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274;top:532;width:17;height:73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395,532" to="8395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395;top:532;width:9;height:738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366,743" to="3366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3366;top:743;width:8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4478,743" to="4478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4478;top:743;width:18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600,743" to="5600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600;top:743;width:8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6713,743" to="6713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6713;top:743;width:17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7835,743" to="7835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7835;top:743;width:17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8956,743" to="8956,791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8956;top:743;width:9;height:717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,0" to="12229,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;top:0;width:12220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293" to="12229,29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293;width:2693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2823;top:504;width:6712;height:2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5058,733" to="9507,7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5058;top:733;width:4449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953" to="12229,95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953;width:2693;height:9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1384" to="12229,1384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1384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1815" to="12229,181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1815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2035" to="12229,20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2035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2255" to="12229,225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2255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2475" to="12229,247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2475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3337" to="12229,33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3337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3557" to="12229,355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3557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4428" to="12229,442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4428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4648" to="12229,464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4648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4858" to="12229,4858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4858;width:2693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5729" to="12229,57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5729;width:2693;height:1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6380" to="12229,638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6380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6600" to="12229,6600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6600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7691" to="12229,769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7691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7902" to="12229,790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7902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7766050" cy="5169535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65920" cy="5169600"/>
                          <a:chOff x="0" y="0"/>
                          <a:chExt cx="7765920" cy="516960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7765920" cy="5169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80640" y="499680"/>
                            <a:ext cx="7446600" cy="245376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7413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973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537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040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1597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1612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8721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2856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788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9352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29164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647680" y="0"/>
                              <a:ext cx="2851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ele 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396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720" y="139680"/>
                              <a:ext cx="36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1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396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39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396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396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27936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793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793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57280" y="2793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2793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2793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0248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720" y="413280"/>
                              <a:ext cx="36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1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13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1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41328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39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5533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5533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5533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5533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5533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6930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693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6930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6930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82692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826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0400" y="826920"/>
                              <a:ext cx="1789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826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69720" y="826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8269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96660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9666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96660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966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96660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1062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3, m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106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106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106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106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2459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2459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2459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245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245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245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3798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3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3798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379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379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1379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50876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5195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3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1519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151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151956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.01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960" y="1659240"/>
                              <a:ext cx="45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3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65924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6592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6592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1659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17931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9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17931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7931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79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79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79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6400" y="1932840"/>
                              <a:ext cx="3175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3, m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1932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193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193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193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440" y="2072880"/>
                              <a:ext cx="1148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072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0728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072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2072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960" y="2212560"/>
                              <a:ext cx="45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0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22125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212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212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2212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2212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2212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233568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23464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5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23464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80640" y="52560"/>
                            <a:ext cx="7647840" cy="51008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6394320" y="279360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279360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3960" y="2933280"/>
                              <a:ext cx="450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0B1_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29332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29332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293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293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29332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29332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30729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3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30729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3072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0729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30729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320688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3206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2068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320688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33465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17, m5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3346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346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3346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348624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34862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4776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4862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34862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36259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4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36259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36259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36259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36259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3625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375984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3759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3759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3759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3759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69720" y="3759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3759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87040" y="3899520"/>
                              <a:ext cx="1594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38995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38995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38995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13320" y="38995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*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3899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38995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40395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1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40395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0395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039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0395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0395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16844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83000" y="417348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7/18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417348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94320" y="417348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417348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58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431316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5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9960" y="4313160"/>
                              <a:ext cx="405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/1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31316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31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431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31316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31316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440" y="4452840"/>
                              <a:ext cx="1148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452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789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45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21080" y="44528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4528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44528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0400" y="4592520"/>
                              <a:ext cx="3618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D008B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9960" y="4592520"/>
                              <a:ext cx="405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/1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59252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5925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5925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5925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10440" y="4726440"/>
                              <a:ext cx="1148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37120" y="47264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1692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17224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2864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3532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9172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971160" y="472644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0416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5444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01012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36652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722560" y="472644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40760" y="4726440"/>
                              <a:ext cx="457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szCs w:val="14"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4854600"/>
                              <a:ext cx="6649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59960" y="4866120"/>
                              <a:ext cx="405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1/14/2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13360" y="48661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418080" y="4866120"/>
                              <a:ext cx="9000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486612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00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5520" y="4983120"/>
                              <a:ext cx="5284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Total Coun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800640" y="4993920"/>
                              <a:ext cx="3250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ll Day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89960" y="4993920"/>
                              <a:ext cx="13464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2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370920" y="4993920"/>
                              <a:ext cx="17892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19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201080" y="4993920"/>
                              <a:ext cx="245880" cy="1029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4"/>
                                    <w:b/>
                                    <w:szCs w:val="14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0.63%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34120" y="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6115680" y="151200"/>
                              <a:ext cx="7124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# of Alleles with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001560" y="273240"/>
                              <a:ext cx="9442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Dinucleotide Repeats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265440" y="401400"/>
                              <a:ext cx="407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Analyz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0" y="151200"/>
                              <a:ext cx="57168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% Deviation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07400" y="273240"/>
                              <a:ext cx="640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from Expecte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39320" y="302400"/>
                              <a:ext cx="255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45280" y="302400"/>
                              <a:ext cx="2552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Bat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93280" y="302400"/>
                              <a:ext cx="38556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3S362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9120" y="30240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5S34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40840" y="30240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6S2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5447520" y="302400"/>
                              <a:ext cx="334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D7S4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3800" y="151200"/>
                              <a:ext cx="32904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Subjec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0" y="0"/>
                            <a:ext cx="7765920" cy="51696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846360" y="203760"/>
                              <a:ext cx="4158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Run Dat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47200" y="203760"/>
                              <a:ext cx="18720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 xml:space="preserve"># of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59360" y="325800"/>
                              <a:ext cx="362520" cy="118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Clone(s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385800" y="191880"/>
                              <a:ext cx="1127160" cy="1321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18"/>
                                    <w:b/>
                                    <w:szCs w:val="18"/>
                                    <w:bCs/>
                                    <w:rFonts w:ascii="Times New Roman" w:hAnsi="Times New Roman" w:eastAsia="Times New Roman" w:cs="Times New Roman"/>
                                    <w:color w:val="000000"/>
                                    <w:lang w:val="en-US" w:bidi="ar-SA"/>
                                  </w:rPr>
                                  <w:t>Microsatellite Marke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5760" y="18612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86120"/>
                              <a:ext cx="1769040" cy="12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86120"/>
                              <a:ext cx="4262760" cy="17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6548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65480"/>
                              <a:ext cx="140148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6051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605160"/>
                              <a:ext cx="17690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6051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605160"/>
                              <a:ext cx="140148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6051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605160"/>
                              <a:ext cx="28256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8787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878760"/>
                              <a:ext cx="17690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8787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878760"/>
                              <a:ext cx="140148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8787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878760"/>
                              <a:ext cx="28256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01844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018440"/>
                              <a:ext cx="17690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01844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018440"/>
                              <a:ext cx="140148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01844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018440"/>
                              <a:ext cx="28256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70568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70568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70568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70568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70568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70568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8453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84536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8453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84536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8453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84536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98504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198504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98504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198504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98504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198504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1189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11896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1189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11896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1189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11896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25864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25864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25864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25864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25864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25864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67192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67192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67192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67192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67192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67192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8119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81196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8119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81196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8119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81196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95164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295164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95164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295164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95164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295164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30855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308556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30855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308556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30855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308556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363852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363852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363852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363852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363852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363852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05180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05180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05180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05180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05180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05180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19148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19148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19148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19148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19148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19148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33116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33116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33116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33116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33116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33116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60512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60512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60512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60512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60512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60512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88448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4884480"/>
                              <a:ext cx="17690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88448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4884480"/>
                              <a:ext cx="140148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88448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884480"/>
                              <a:ext cx="282564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501840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501840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5018400"/>
                              <a:ext cx="140148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5018400"/>
                              <a:ext cx="140148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501840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5018400"/>
                              <a:ext cx="28256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5158080"/>
                              <a:ext cx="17690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5158080"/>
                              <a:ext cx="176904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5151600"/>
                              <a:ext cx="4262760" cy="17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720" cy="5169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0"/>
                              <a:ext cx="5760" cy="51696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54760" y="5760"/>
                              <a:ext cx="720" cy="51638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54760" y="5760"/>
                              <a:ext cx="11520" cy="5163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4520" y="198000"/>
                              <a:ext cx="720" cy="4971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4520" y="198000"/>
                              <a:ext cx="11520" cy="4971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4480" y="198000"/>
                              <a:ext cx="720" cy="4971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4480" y="198000"/>
                              <a:ext cx="5760" cy="4971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74800" y="186120"/>
                              <a:ext cx="17640" cy="4983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560" y="203760"/>
                              <a:ext cx="17640" cy="49658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080" y="198000"/>
                              <a:ext cx="720" cy="49712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030080" y="198000"/>
                              <a:ext cx="12240" cy="4971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7240" y="337680"/>
                              <a:ext cx="720" cy="48139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87240" y="337680"/>
                              <a:ext cx="12240" cy="4813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93920" y="337680"/>
                              <a:ext cx="17640" cy="48315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2120" y="337680"/>
                              <a:ext cx="720" cy="48139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12120" y="337680"/>
                              <a:ext cx="5760" cy="4813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19160" y="337680"/>
                              <a:ext cx="720" cy="48139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19160" y="337680"/>
                              <a:ext cx="11520" cy="4813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0880" y="337680"/>
                              <a:ext cx="720" cy="48139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330880" y="337680"/>
                              <a:ext cx="6480" cy="48139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732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37320" y="471960"/>
                              <a:ext cx="576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364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3640" y="471960"/>
                              <a:ext cx="1224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5608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56080" y="471960"/>
                              <a:ext cx="576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6276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62760" y="471960"/>
                              <a:ext cx="1152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7520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75200" y="471960"/>
                              <a:ext cx="1152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86920" y="471960"/>
                              <a:ext cx="720" cy="46800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86920" y="471960"/>
                              <a:ext cx="6480" cy="468000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0"/>
                              <a:ext cx="776016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760" y="0"/>
                              <a:ext cx="776016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8612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86120"/>
                              <a:ext cx="1710720" cy="122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92440" y="320040"/>
                              <a:ext cx="4262760" cy="1764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65480"/>
                              <a:ext cx="282564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11920" y="465480"/>
                              <a:ext cx="282564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6051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605160"/>
                              <a:ext cx="171072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8787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878760"/>
                              <a:ext cx="171072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01844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018440"/>
                              <a:ext cx="1710720" cy="648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70568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70568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8453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845360"/>
                              <a:ext cx="171072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98504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1985040"/>
                              <a:ext cx="171072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1189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11896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25864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25864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67192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67192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8119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811960"/>
                              <a:ext cx="171072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95164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2951640"/>
                              <a:ext cx="171072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30855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308556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363852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363852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05180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05180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19148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19148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33116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331160"/>
                              <a:ext cx="1710720" cy="576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605120"/>
                              <a:ext cx="1710720" cy="72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5200" y="4605120"/>
                              <a:ext cx="1710720" cy="115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6055200" y="488448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4884480"/>
                            <a:ext cx="1710720" cy="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01840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01840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158080"/>
                            <a:ext cx="1710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055200" y="5158080"/>
                            <a:ext cx="1710720" cy="115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611.5pt;height:407.05pt" coordorigin="0,0" coordsize="12230,8141">
                <v:rect id="shape_0" stroked="f" o:allowincell="f" style="position:absolute;left:0;top:0;width:12229;height:81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27;top:787;width:11727;height:3864">
                  <v:shape id="shape_0" stroked="f" o:allowincell="f" style="position:absolute;left:2869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30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991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43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103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664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225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86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338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99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460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21;top:787;width:448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ele 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1007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1;top:1007;width:567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1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00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007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00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007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1227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22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227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91;top:122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22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1227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1421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1;top:1438;width:567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1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43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43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1438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39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165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1658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165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65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165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1878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187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1878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1878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2089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08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68;top:2089;width:28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08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13;top:208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208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2309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30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30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230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230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252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3, m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52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52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252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252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274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2749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749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274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749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2749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2960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3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2960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296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296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296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3163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3180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3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318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318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3180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.01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;top:3400;width:70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3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3400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3400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400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3400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3611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9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3611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361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61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61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361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97;top:3831;width:49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3, m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383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383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383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383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61;top:4051;width:18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05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05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05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405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;top:4271;width:70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0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4271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271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27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427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4271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4271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4465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448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5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448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127;top:83;width:12044;height:8033">
                  <v:shape id="shape_0" stroked="f" o:allowincell="f" style="position:absolute;left:10197;top:448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4482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75;top:4702;width:70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0B1_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470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4702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470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470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470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470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492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3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4922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492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4922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4922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5133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13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13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513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5353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17, m5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35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35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535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5573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557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44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57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5573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5793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4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5793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579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579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5793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5793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6004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00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600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600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00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213;top:600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600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24;top:6224;width:25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22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622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622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652;top:622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*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622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622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6444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1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6444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444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644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6444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6444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6647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60;top:6655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7/18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665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97;top:665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6655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58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6875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5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4;top:6875;width:637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/1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687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687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687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687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687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61;top:7095;width:18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09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661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709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32;top:709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709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709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48;top:7315;width:569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D008B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4;top:7315;width:637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/1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315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731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7315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7315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61;top:7526;width:180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0;top:7526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88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48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9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222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83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381;top:7526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05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457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17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578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139;top:7526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70;top:7526;width:7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szCs w:val="14"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27;top:7728;width:104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24;top:7746;width:637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1/14/2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53;top:7746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234;top:7746;width:14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7746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00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0;top:7930;width:83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Total Coun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388;top:7947;width:5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ll Day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16;top:7947;width:21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2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0160;top:7947;width:281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19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467;top:7947;width:386;height:16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4"/>
                              <w:b/>
                              <w:szCs w:val="14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0.63%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75;top:83;width:108;height:276;mso-wrap-style:non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758;top:321;width:112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# of Alleles with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578;top:513;width:148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Dinucleotide Repeats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994;top:715;width:64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Analyz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216;top:321;width:899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% Deviation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162;top:513;width:1008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from Expecte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81;top:559;width:40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293;top:559;width:401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Bat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13;top:559;width:60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3S362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472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5S34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593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6S2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06;top:559;width:526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D7S4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85;top:321;width:517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Subjec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group id="shape_0" style="position:absolute;left:0;top:0;width:12230;height:8141">
                  <v:shape id="shape_0" stroked="f" o:allowincell="f" style="position:absolute;left:1333;top:321;width:654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Run Dat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279;top:321;width:294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 xml:space="preserve"># of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41;top:513;width:570;height:185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Clone(s)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32;top:302;width:1774;height:207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18"/>
                              <w:b/>
                              <w:szCs w:val="18"/>
                              <w:bCs/>
                              <w:rFonts w:ascii="Times New Roman" w:hAnsi="Times New Roman" w:eastAsia="Times New Roman" w:cs="Times New Roman"/>
                              <w:color w:val="000000"/>
                              <w:lang w:val="en-US" w:bidi="ar-SA"/>
                            </w:rPr>
                            <w:t>Microsatellite Marke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9,293" to="2794,2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293;width:2785;height:1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2823;top:293;width:6712;height:2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733" to="5029,7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733;width:2206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953" to="2794,9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953;width:2785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953" to="5029,9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953;width:2206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953" to="9507,9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953;width:4449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1384" to="2794,13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1384;width:2785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1384" to="5029,13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1384;width:2206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1384" to="9507,13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1384;width:4449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1604" to="2794,16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1604;width:2785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1604" to="5029,16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1604;width:2206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1604" to="9507,16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1604;width:4449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2686" to="2794,26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2686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2686" to="5029,26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2686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2686" to="9507,26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2686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2906" to="2794,29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2906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2906" to="5029,29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2906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2906" to="9507,29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2906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3126" to="2794,3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3126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3126" to="5029,3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3126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3126" to="9507,3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3126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3337" to="2794,33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3337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3337" to="5029,33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3337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3337" to="9507,33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3337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3557" to="2794,35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3557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3557" to="5029,35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3557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3557" to="9507,35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3557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4208" to="2794,42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4208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4208" to="5029,42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4208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4208" to="9507,42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4208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4428" to="2794,44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4428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4428" to="5029,44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4428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4428" to="9507,44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4428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4648" to="2794,46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4648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4648" to="5029,46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4648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4648" to="9507,46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4648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4859" to="2794,48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4859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4859" to="5029,48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4859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4859" to="9507,48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4859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5730" to="2794,57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5730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5730" to="5029,57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5730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5730" to="9507,57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5730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6381" to="2794,63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6381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6381" to="5029,63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6381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6381" to="9507,63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6381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6601" to="2794,66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6601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6601" to="5029,66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6601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6601" to="9507,66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6601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6821" to="2794,6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6821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6821" to="5029,6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6821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6821" to="9507,6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6821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7252" to="2794,72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7252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7252" to="5029,72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7252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7252" to="9507,72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7252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7692" to="2794,769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7692;width:2785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7692" to="5029,769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7692;width:2206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7692" to="9507,769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7692;width:4449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7903" to="2794,790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7903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823,7903" to="5029,790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823;top:7903;width:2206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7903" to="9507,790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7903;width:4449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8123" to="2794,812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8123;width:2785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2823;top:8113;width:6712;height:2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0,0" to="0,8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0;top:0;width:8;height:814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2212,9" to="12212,8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2212;top:9;width:17;height:8131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251,312" to="1251,8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251;top:312;width:17;height:782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2023,312" to="2023,8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2023;top:312;width:8;height:782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2795;top:293;width:27;height:784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9508;top:321;width:27;height:781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11071,312" to="11071,8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11071;top:312;width:18;height:782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3917,532" to="3917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3917;top:532;width:18;height:758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5030;top:532;width:27;height:760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161,532" to="6161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161;top:532;width:8;height:758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7274,532" to="7274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7274;top:532;width:17;height:758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395,532" to="8395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395;top:532;width:9;height:7580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3366,743" to="3366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3366;top:743;width:8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4478,743" to="4478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4478;top:743;width:18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600,743" to="5600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600;top:743;width:8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6713,743" to="6713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6713;top:743;width:17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7835,743" to="7835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7835;top:743;width:17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8956,743" to="8956,8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8956;top:743;width:9;height:736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,0" to="12229,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;top:0;width:12220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293" to="12229,2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293;width:2693;height:1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rect id="shape_0" fillcolor="black" stroked="f" o:allowincell="f" style="position:absolute;left:2823;top:504;width:6712;height:2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5058,733" to="9507,7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5058;top:733;width:4449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953" to="12229,9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953;width:2693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1384" to="12229,138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1384;width:2693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1604" to="12229,16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1604;width:2693;height:9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2686" to="12229,26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2686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2906" to="12229,29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2906;width:2693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3126" to="12229,3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3126;width:2693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3337" to="12229,33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3337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3557" to="12229,35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3557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4208" to="12229,42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4208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4428" to="12229,44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4428;width:2693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4648" to="12229,46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4648;width:2693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4859" to="12229,48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4859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5730" to="12229,57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5730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6381" to="12229,63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6381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6601" to="12229,66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6601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6821" to="12229,6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6821;width:2693;height:8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  <v:line id="shape_0" from="9536,7252" to="12229,72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rect id="shape_0" fillcolor="black" stroked="f" o:allowincell="f" style="position:absolute;left:9536;top:7252;width:2693;height:17;mso-wrap-style:none;v-text-anchor:middle;mso-position-horizontal-relative:char">
                    <v:fill o:detectmouseclick="t" type="solid" color2="white"/>
                    <v:stroke color="#3465a4" joinstyle="round" endcap="flat"/>
                    <w10:wrap type="none"/>
                  </v:rect>
                </v:group>
                <v:line id="shape_0" from="9536,7692" to="12229,7692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7692;width:2693;height:8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7903" to="12229,790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7903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536,8123" to="12229,812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9536;top:8123;width:2693;height:17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0:51:00Z</dcterms:created>
  <dc:creator>tnguyen6</dc:creator>
  <dc:description/>
  <cp:keywords/>
  <dc:language>en-US</dc:language>
  <cp:lastModifiedBy>Trucie</cp:lastModifiedBy>
  <cp:lastPrinted>2008-03-15T17:47:00Z</cp:lastPrinted>
  <dcterms:modified xsi:type="dcterms:W3CDTF">2012-12-31T11:52:00Z</dcterms:modified>
  <cp:revision>3</cp:revision>
  <dc:subject/>
  <dc:title> </dc:title>
</cp:coreProperties>
</file>